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2B14" w14:textId="77777777" w:rsidR="0067729F" w:rsidRDefault="0067729F" w:rsidP="00345D7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  <w:r w:rsidRPr="00E7403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</w:t>
      </w:r>
    </w:p>
    <w:p w14:paraId="450E8046" w14:textId="77777777" w:rsidR="0067729F" w:rsidRPr="0067729F" w:rsidRDefault="0067729F" w:rsidP="00345D7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7729F">
        <w:rPr>
          <w:rFonts w:ascii="Arial" w:hAnsi="Arial" w:cs="Arial"/>
          <w:b/>
          <w:sz w:val="24"/>
          <w:szCs w:val="24"/>
        </w:rPr>
        <w:t>Staff job roles listed in the TTP database that were included under the ‘Teaching Staff’ classification.</w:t>
      </w:r>
    </w:p>
    <w:p w14:paraId="585BC762" w14:textId="77777777" w:rsidR="0067729F" w:rsidRDefault="0067729F" w:rsidP="0067729F">
      <w:r w:rsidRPr="00E425FB">
        <w:rPr>
          <w:noProof/>
          <w:lang w:eastAsia="en-GB"/>
        </w:rPr>
        <w:drawing>
          <wp:inline distT="0" distB="0" distL="0" distR="0" wp14:anchorId="2709D23B" wp14:editId="3ED2ECF6">
            <wp:extent cx="5731510" cy="599303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CDF28" w14:textId="77777777" w:rsidR="00E87CE4" w:rsidRPr="0067729F" w:rsidRDefault="00E87CE4">
      <w:pPr>
        <w:rPr>
          <w:rFonts w:ascii="Arial" w:hAnsi="Arial" w:cs="Arial"/>
          <w:b/>
          <w:sz w:val="24"/>
          <w:szCs w:val="24"/>
        </w:rPr>
      </w:pPr>
    </w:p>
    <w:sectPr w:rsidR="00E87CE4" w:rsidRPr="00677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29F"/>
    <w:rsid w:val="00345D7F"/>
    <w:rsid w:val="0067729F"/>
    <w:rsid w:val="00E8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F83B7"/>
  <w15:chartTrackingRefBased/>
  <w15:docId w15:val="{3E4F57F4-3EFE-46FA-A55E-59467928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ion Thomas</dc:creator>
  <cp:keywords/>
  <dc:description/>
  <cp:lastModifiedBy>Ffion Thomas</cp:lastModifiedBy>
  <cp:revision>2</cp:revision>
  <dcterms:created xsi:type="dcterms:W3CDTF">2022-07-11T09:59:00Z</dcterms:created>
  <dcterms:modified xsi:type="dcterms:W3CDTF">2022-10-25T09:12:00Z</dcterms:modified>
</cp:coreProperties>
</file>